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78A" w:rsidRPr="0071568C" w:rsidRDefault="0031378A" w:rsidP="0031378A">
      <w:pPr>
        <w:rPr>
          <w:rFonts w:ascii="Times New Roman" w:hAnsi="Times New Roman" w:cs="Times New Roman"/>
          <w:b/>
          <w:sz w:val="24"/>
        </w:rPr>
      </w:pPr>
      <w:r w:rsidRPr="0071568C">
        <w:rPr>
          <w:rFonts w:ascii="Times New Roman" w:hAnsi="Times New Roman" w:cs="Times New Roman"/>
          <w:b/>
          <w:sz w:val="24"/>
        </w:rPr>
        <w:t xml:space="preserve">Table S1. Nucleotide sequence used for gene knockdown or </w:t>
      </w:r>
      <w:proofErr w:type="spellStart"/>
      <w:r w:rsidRPr="0071568C">
        <w:rPr>
          <w:rFonts w:ascii="Times New Roman" w:hAnsi="Times New Roman" w:cs="Times New Roman"/>
          <w:b/>
          <w:sz w:val="24"/>
        </w:rPr>
        <w:t>qPCR</w:t>
      </w:r>
      <w:proofErr w:type="spellEnd"/>
    </w:p>
    <w:tbl>
      <w:tblPr>
        <w:tblStyle w:val="a3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536"/>
      </w:tblGrid>
      <w:tr w:rsidR="0031378A" w:rsidTr="00F12BD3">
        <w:trPr>
          <w:trHeight w:hRule="exact" w:val="454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31378A" w:rsidRPr="000F6072" w:rsidRDefault="0031378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0F60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31378A" w:rsidRPr="000F6072" w:rsidRDefault="0031378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F60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ambl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GCGCCGTAGTCTTA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N1L-1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TAAGCAGAAACACTAAC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N1L-2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GAAATGAACTACCATTT</w:t>
            </w:r>
          </w:p>
        </w:tc>
        <w:bookmarkStart w:id="0" w:name="_GoBack"/>
        <w:bookmarkEnd w:id="0"/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P-2γ-1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AATTTCCTAGTAAACCA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P-2γ-2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GAGTTTGTTACCTACC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PLK1-1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TCAGCTCTGTGATAACA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PLK1-2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GATGAAGAAGATCACCC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0F60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31378A" w:rsidRPr="000F6072" w:rsidRDefault="0031378A" w:rsidP="00F12BD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F607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TACGGCCTTGGGTATCA (forward)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TGGGCACAAGATGAGC (reverse)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K1 promoter</w:t>
            </w:r>
          </w:p>
        </w:tc>
        <w:tc>
          <w:tcPr>
            <w:tcW w:w="4536" w:type="dxa"/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CCAAGAAACTGAGTGT(forward)</w:t>
            </w:r>
          </w:p>
        </w:tc>
      </w:tr>
      <w:tr w:rsidR="0031378A" w:rsidTr="00F12BD3">
        <w:trPr>
          <w:trHeight w:hRule="exact" w:val="454"/>
        </w:trPr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:rsidR="0031378A" w:rsidRPr="000F6072" w:rsidRDefault="0031378A" w:rsidP="00F12B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0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CTGTCTGGCCTCCTC (reverse)</w:t>
            </w:r>
          </w:p>
        </w:tc>
      </w:tr>
    </w:tbl>
    <w:p w:rsidR="00F7096B" w:rsidRDefault="00F7096B"/>
    <w:sectPr w:rsidR="00F70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78A"/>
    <w:rsid w:val="0031378A"/>
    <w:rsid w:val="00953A16"/>
    <w:rsid w:val="00F7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3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3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P R C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11-25T02:34:00Z</dcterms:created>
  <dcterms:modified xsi:type="dcterms:W3CDTF">2022-11-25T02:34:00Z</dcterms:modified>
</cp:coreProperties>
</file>